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A7B" w:rsidRPr="008B4BDA" w:rsidRDefault="00673C71" w:rsidP="00300D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1</w:t>
      </w:r>
      <w:r w:rsidR="009961F2"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.</w:t>
      </w:r>
      <w:r w:rsidR="00300D6F"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2B5E2D"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rtificial tree-hole characteristics and measurements in the two regions</w:t>
      </w:r>
      <w:r w:rsidR="00271948"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Alb and </w:t>
      </w:r>
      <w:proofErr w:type="spellStart"/>
      <w:r w:rsidR="00271948"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ainich</w:t>
      </w:r>
      <w:proofErr w:type="spellEnd"/>
      <w:r w:rsidR="00271948" w:rsidRPr="008B4B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E623D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number signifies the number of tree </w:t>
      </w:r>
      <w:r w:rsidR="00861DF7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holes set up in each region at six</w:t>
      </w:r>
      <w:r w:rsidR="00E623D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e holes per plot. U</w:t>
      </w:r>
      <w:r w:rsidR="00271948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pper and lower diameter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mm)</w:t>
      </w:r>
      <w:r w:rsidR="00271948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eight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mm) </w:t>
      </w:r>
      <w:r w:rsidR="00271948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x. </w:t>
      </w:r>
      <w:proofErr w:type="gramStart"/>
      <w:r w:rsidR="00271948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volume</w:t>
      </w:r>
      <w:proofErr w:type="gramEnd"/>
      <w:r w:rsidR="00271948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l) </w:t>
      </w:r>
      <w:r w:rsidR="00271948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fer to the container size. Water and detritus were added at the start of the experiments. Opening type was manipulated in the Alb (see Fig. 1). </w:t>
      </w:r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est management intensity was calculated according to </w:t>
      </w:r>
      <w:proofErr w:type="spellStart"/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Kahl</w:t>
      </w:r>
      <w:proofErr w:type="spellEnd"/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Bauhus</w:t>
      </w:r>
      <w:proofErr w:type="spellEnd"/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 ExcludeAuth="1"&gt;&lt;Author&gt;Kahl&lt;/Author&gt;&lt;Year&gt;2014&lt;/Year&gt;&lt;RecNum&gt;3003&lt;/RecNum&gt;&lt;DisplayText&gt;[1]&lt;/DisplayText&gt;&lt;record&gt;&lt;rec-number&gt;3003&lt;/rec-number&gt;&lt;foreign-keys&gt;&lt;key app="EN" db-id="2rsdfr9e552edcea09upsr2b9parp20wea55" timestamp="1417603142"&gt;3003&lt;/key&gt;&lt;/foreign-keys&gt;&lt;ref-type name="Journal Article"&gt;17&lt;/ref-type&gt;&lt;contributors&gt;&lt;authors&gt;&lt;author&gt;Kahl, Tiemo &lt;/author&gt;&lt;author&gt;Bauhus, Jürgen&lt;/author&gt;&lt;/authors&gt;&lt;/contributors&gt;&lt;titles&gt;&lt;title&gt;An index of forest management intensity based on assessment of harvested tree volume, tree species composition and dead wood origin&lt;/title&gt;&lt;secondary-title&gt;Nature Conservation&lt;/secondary-title&gt;&lt;/titles&gt;&lt;periodical&gt;&lt;full-title&gt;Nature Conservation&lt;/full-title&gt;&lt;abbr-1&gt;Nat. Conserv.&lt;/abbr-1&gt;&lt;abbr-2&gt;Nat Conserv&lt;/abbr-2&gt;&lt;/periodical&gt;&lt;pages&gt;15-27&lt;/pages&gt;&lt;volume&gt;7&lt;/volume&gt;&lt;keywords&gt;&lt;keyword&gt;Biodiversity exploratories&lt;/keyword&gt;&lt;keyword&gt;Land-use intensity&lt;/keyword&gt;&lt;keyword&gt;ForMi&lt;/keyword&gt;&lt;keyword&gt;exploratories&lt;/keyword&gt;&lt;keyword&gt;biodiversity exploratories&lt;/keyword&gt;&lt;keyword&gt;forest management&lt;/keyword&gt;&lt;keyword&gt;land use&lt;/keyword&gt;&lt;/keywords&gt;&lt;dates&gt;&lt;year&gt;2014&lt;/year&gt;&lt;/dates&gt;&lt;urls&gt;&lt;related-urls&gt;&lt;url&gt;http://www.biodiversitylibrary.org/part/118648&lt;/url&gt;&lt;/related-urls&gt;&lt;/urls&gt;&lt;electronic-resource-num&gt;10.3897/natureconservation.7.7281&lt;/electronic-resource-num&gt;&lt;/record&gt;&lt;/Cite&gt;&lt;/EndNote&gt;</w:instrText>
      </w:r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300D6F" w:rsidRPr="008B4BD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300D6F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e-hole density describes the number of natural tree holes per plot. Volume is the final water volume in each tree hole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measured in ml.</w:t>
      </w:r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e diameter was m</w:t>
      </w:r>
      <w:r w:rsidR="00861DF7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sured at breast height in cm.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mperature is water temperature measured in °C. </w:t>
      </w:r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undance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richness </w:t>
      </w:r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recorded</w:t>
      </w:r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counting the individuals per tree hole</w:t>
      </w:r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identifying them to </w:t>
      </w:r>
      <w:proofErr w:type="spellStart"/>
      <w:r w:rsidR="006E3436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morphospecies</w:t>
      </w:r>
      <w:proofErr w:type="spellEnd"/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. Detritus was assessed as</w:t>
      </w:r>
      <w:r w:rsidR="00861DF7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nal detritus volume (in ml). </w:t>
      </w:r>
      <w:r w:rsidR="00275A7B" w:rsidRPr="008B4BDA">
        <w:rPr>
          <w:rFonts w:ascii="Times New Roman" w:hAnsi="Times New Roman" w:cs="Times New Roman"/>
          <w:color w:val="000000" w:themeColor="text1"/>
          <w:sz w:val="20"/>
          <w:szCs w:val="20"/>
        </w:rPr>
        <w:t>Phosphate, nitrate and ammonium content were measured in in mg/l and oxygen concentration in %.</w:t>
      </w:r>
    </w:p>
    <w:bookmarkEnd w:id="0"/>
    <w:p w:rsidR="00300D6F" w:rsidRPr="006641DA" w:rsidRDefault="006641DA">
      <w:r w:rsidRPr="006641DA">
        <w:rPr>
          <w:noProof/>
          <w:lang w:val="de-DE" w:eastAsia="de-DE"/>
        </w:rPr>
        <w:drawing>
          <wp:inline distT="0" distB="0" distL="0" distR="0">
            <wp:extent cx="3496665" cy="4911506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673" cy="492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D6F" w:rsidRDefault="00300D6F"/>
    <w:p w:rsidR="00300D6F" w:rsidRPr="00300D6F" w:rsidRDefault="00300D6F" w:rsidP="00300D6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00D6F">
        <w:t>1.</w:t>
      </w:r>
      <w:r w:rsidRPr="00300D6F">
        <w:tab/>
        <w:t>Kahl T, Bauhus J. An index of forest management intensity based on assessment of harvested tree volume, tree species composition and dead wood origin. Nat Conserv. 2014;7:15-27. doi: 10.3897/natureconservation.7.7281.</w:t>
      </w:r>
    </w:p>
    <w:p w:rsidR="008544BF" w:rsidRDefault="00300D6F">
      <w:r>
        <w:fldChar w:fldCharType="end"/>
      </w:r>
    </w:p>
    <w:sectPr w:rsidR="008544BF" w:rsidSect="006641D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dfr9e552edcea09upsr2b9parp20wea55&quot;&gt;PhD&lt;record-ids&gt;&lt;item&gt;3003&lt;/item&gt;&lt;/record-ids&gt;&lt;/item&gt;&lt;/Libraries&gt;"/>
  </w:docVars>
  <w:rsids>
    <w:rsidRoot w:val="00D20BBC"/>
    <w:rsid w:val="00271948"/>
    <w:rsid w:val="00275A7B"/>
    <w:rsid w:val="002B5E2D"/>
    <w:rsid w:val="00300D6F"/>
    <w:rsid w:val="00374BAA"/>
    <w:rsid w:val="006641DA"/>
    <w:rsid w:val="00673C71"/>
    <w:rsid w:val="006E3436"/>
    <w:rsid w:val="0070503A"/>
    <w:rsid w:val="00737E89"/>
    <w:rsid w:val="008544BF"/>
    <w:rsid w:val="00861DF7"/>
    <w:rsid w:val="008B4BDA"/>
    <w:rsid w:val="00911D3C"/>
    <w:rsid w:val="009961F2"/>
    <w:rsid w:val="00D20BBC"/>
    <w:rsid w:val="00DE4A93"/>
    <w:rsid w:val="00E6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6EFA9A-E3A4-4604-9E1C-E08212A2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D6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0D6F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00D6F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00D6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0D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0D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0D6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etermann</dc:creator>
  <cp:keywords/>
  <dc:description/>
  <cp:lastModifiedBy>Jana Petermann</cp:lastModifiedBy>
  <cp:revision>15</cp:revision>
  <dcterms:created xsi:type="dcterms:W3CDTF">2015-12-22T11:40:00Z</dcterms:created>
  <dcterms:modified xsi:type="dcterms:W3CDTF">2016-04-29T11:00:00Z</dcterms:modified>
</cp:coreProperties>
</file>